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6EE24" w14:textId="77777777" w:rsidR="00570E4D" w:rsidRDefault="00000000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5C15B7B3" wp14:editId="48354709">
            <wp:extent cx="1972945" cy="2012950"/>
            <wp:effectExtent l="0" t="0" r="0" b="0"/>
            <wp:docPr id="2" name="图片 2" descr="G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72945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43034" w14:textId="3A695D2C" w:rsidR="00570E4D" w:rsidRPr="00FC1EF1" w:rsidRDefault="00000000" w:rsidP="00FC1EF1">
      <w:pPr>
        <w:spacing w:line="480" w:lineRule="auto"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4"/>
        </w:rPr>
      </w:pPr>
      <w:r w:rsidRPr="00FC1EF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lementary Figure 1. Growth hormone concentration in supernatant of GH3 cells was detected after IAA treatment, n=3.</w:t>
      </w:r>
    </w:p>
    <w:sectPr w:rsidR="00570E4D" w:rsidRPr="00FC1EF1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C5680" w14:textId="77777777" w:rsidR="00173B3C" w:rsidRDefault="00173B3C">
      <w:r>
        <w:separator/>
      </w:r>
    </w:p>
  </w:endnote>
  <w:endnote w:type="continuationSeparator" w:id="0">
    <w:p w14:paraId="279F5B0E" w14:textId="77777777" w:rsidR="00173B3C" w:rsidRDefault="00173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798426366"/>
    </w:sdtPr>
    <w:sdtContent>
      <w:p w14:paraId="0DCAB030" w14:textId="77777777" w:rsidR="00570E4D" w:rsidRDefault="00000000">
        <w:pPr>
          <w:pStyle w:val="a5"/>
          <w:framePr w:wrap="auto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33D5DA3C" w14:textId="77777777" w:rsidR="00570E4D" w:rsidRDefault="00570E4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655505606"/>
    </w:sdtPr>
    <w:sdtContent>
      <w:p w14:paraId="6906D8D6" w14:textId="77777777" w:rsidR="00570E4D" w:rsidRDefault="00000000">
        <w:pPr>
          <w:pStyle w:val="a5"/>
          <w:framePr w:wrap="auto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</w:rPr>
          <w:t>1</w:t>
        </w:r>
        <w:r>
          <w:rPr>
            <w:rStyle w:val="ac"/>
          </w:rPr>
          <w:fldChar w:fldCharType="end"/>
        </w:r>
      </w:p>
    </w:sdtContent>
  </w:sdt>
  <w:p w14:paraId="46B97291" w14:textId="77777777" w:rsidR="00570E4D" w:rsidRDefault="00570E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FE2AA" w14:textId="77777777" w:rsidR="00173B3C" w:rsidRDefault="00173B3C">
      <w:r>
        <w:separator/>
      </w:r>
    </w:p>
  </w:footnote>
  <w:footnote w:type="continuationSeparator" w:id="0">
    <w:p w14:paraId="0219A1C6" w14:textId="77777777" w:rsidR="00173B3C" w:rsidRDefault="00173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YxYTI2OTUzODA2NGVhMGJhYTI3NjIwZTAwYzkxMj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ddefdnwrpruev9sovxzxc0rtrt5p2x9ez&quot;&gt;My EndNote Library&lt;record-ids&gt;&lt;item&gt;4&lt;/item&gt;&lt;item&gt;7&lt;/item&gt;&lt;item&gt;16&lt;/item&gt;&lt;item&gt;32&lt;/item&gt;&lt;item&gt;102&lt;/item&gt;&lt;/record-ids&gt;&lt;/item&gt;&lt;/Libraries&gt;"/>
  </w:docVars>
  <w:rsids>
    <w:rsidRoot w:val="006948B4"/>
    <w:rsid w:val="FF770B0E"/>
    <w:rsid w:val="00035E27"/>
    <w:rsid w:val="000414DF"/>
    <w:rsid w:val="00044383"/>
    <w:rsid w:val="00044EF2"/>
    <w:rsid w:val="00044FB7"/>
    <w:rsid w:val="00062836"/>
    <w:rsid w:val="0006368E"/>
    <w:rsid w:val="00073FC4"/>
    <w:rsid w:val="00092659"/>
    <w:rsid w:val="000B106E"/>
    <w:rsid w:val="000C42D3"/>
    <w:rsid w:val="000C5DD3"/>
    <w:rsid w:val="000D1E67"/>
    <w:rsid w:val="000E4419"/>
    <w:rsid w:val="000F6735"/>
    <w:rsid w:val="001364BD"/>
    <w:rsid w:val="00141AAC"/>
    <w:rsid w:val="00142874"/>
    <w:rsid w:val="001525A7"/>
    <w:rsid w:val="00160662"/>
    <w:rsid w:val="0016464B"/>
    <w:rsid w:val="00173B3C"/>
    <w:rsid w:val="001A33CB"/>
    <w:rsid w:val="001A61A3"/>
    <w:rsid w:val="001A6F0C"/>
    <w:rsid w:val="001B312E"/>
    <w:rsid w:val="001C14A9"/>
    <w:rsid w:val="001C639E"/>
    <w:rsid w:val="001C7068"/>
    <w:rsid w:val="001E6EDC"/>
    <w:rsid w:val="001F6BAF"/>
    <w:rsid w:val="002453FE"/>
    <w:rsid w:val="00255D84"/>
    <w:rsid w:val="00256BAC"/>
    <w:rsid w:val="002646B4"/>
    <w:rsid w:val="002B6923"/>
    <w:rsid w:val="002D5365"/>
    <w:rsid w:val="002E01C1"/>
    <w:rsid w:val="002E3CE8"/>
    <w:rsid w:val="002E715E"/>
    <w:rsid w:val="00321914"/>
    <w:rsid w:val="00330935"/>
    <w:rsid w:val="003309A2"/>
    <w:rsid w:val="00331D52"/>
    <w:rsid w:val="0033251A"/>
    <w:rsid w:val="00334B5D"/>
    <w:rsid w:val="0036711D"/>
    <w:rsid w:val="00375A7A"/>
    <w:rsid w:val="0038566E"/>
    <w:rsid w:val="003878B2"/>
    <w:rsid w:val="00396BE8"/>
    <w:rsid w:val="003A50F7"/>
    <w:rsid w:val="003B5E9F"/>
    <w:rsid w:val="003C17AA"/>
    <w:rsid w:val="003C7130"/>
    <w:rsid w:val="003D39AC"/>
    <w:rsid w:val="003D4E43"/>
    <w:rsid w:val="003E4498"/>
    <w:rsid w:val="00405D74"/>
    <w:rsid w:val="00412794"/>
    <w:rsid w:val="00421C6C"/>
    <w:rsid w:val="0043076A"/>
    <w:rsid w:val="00432963"/>
    <w:rsid w:val="00453950"/>
    <w:rsid w:val="0045420A"/>
    <w:rsid w:val="00463F5C"/>
    <w:rsid w:val="00464475"/>
    <w:rsid w:val="00467987"/>
    <w:rsid w:val="00484818"/>
    <w:rsid w:val="004900E2"/>
    <w:rsid w:val="00496281"/>
    <w:rsid w:val="004977C9"/>
    <w:rsid w:val="004A7A81"/>
    <w:rsid w:val="004B2B0E"/>
    <w:rsid w:val="004B2F85"/>
    <w:rsid w:val="004D5419"/>
    <w:rsid w:val="004E1D13"/>
    <w:rsid w:val="004E430B"/>
    <w:rsid w:val="004E5A79"/>
    <w:rsid w:val="00500EF7"/>
    <w:rsid w:val="00502812"/>
    <w:rsid w:val="005242EA"/>
    <w:rsid w:val="0053347E"/>
    <w:rsid w:val="00534041"/>
    <w:rsid w:val="005449B4"/>
    <w:rsid w:val="005662AC"/>
    <w:rsid w:val="00570E4D"/>
    <w:rsid w:val="00574325"/>
    <w:rsid w:val="00574D24"/>
    <w:rsid w:val="00587BED"/>
    <w:rsid w:val="005B14E3"/>
    <w:rsid w:val="005B75C7"/>
    <w:rsid w:val="005C0ED7"/>
    <w:rsid w:val="005C1620"/>
    <w:rsid w:val="005D1867"/>
    <w:rsid w:val="005D30D6"/>
    <w:rsid w:val="006017A9"/>
    <w:rsid w:val="00603857"/>
    <w:rsid w:val="006125C9"/>
    <w:rsid w:val="00616608"/>
    <w:rsid w:val="006220C9"/>
    <w:rsid w:val="0063231D"/>
    <w:rsid w:val="00641633"/>
    <w:rsid w:val="00654EB2"/>
    <w:rsid w:val="0066795B"/>
    <w:rsid w:val="00675DEA"/>
    <w:rsid w:val="006931A7"/>
    <w:rsid w:val="006948B4"/>
    <w:rsid w:val="00695B2D"/>
    <w:rsid w:val="0069741E"/>
    <w:rsid w:val="006B216F"/>
    <w:rsid w:val="006C221C"/>
    <w:rsid w:val="00700DC7"/>
    <w:rsid w:val="00724530"/>
    <w:rsid w:val="00726C15"/>
    <w:rsid w:val="007458C4"/>
    <w:rsid w:val="007673C2"/>
    <w:rsid w:val="00777583"/>
    <w:rsid w:val="00777E77"/>
    <w:rsid w:val="00782B91"/>
    <w:rsid w:val="007A42B2"/>
    <w:rsid w:val="007D112F"/>
    <w:rsid w:val="007D42F4"/>
    <w:rsid w:val="007F598A"/>
    <w:rsid w:val="008037D1"/>
    <w:rsid w:val="008121C6"/>
    <w:rsid w:val="00832CDF"/>
    <w:rsid w:val="008365A6"/>
    <w:rsid w:val="00843E90"/>
    <w:rsid w:val="0085054F"/>
    <w:rsid w:val="00852559"/>
    <w:rsid w:val="0087167F"/>
    <w:rsid w:val="008738AB"/>
    <w:rsid w:val="00883588"/>
    <w:rsid w:val="00893DB7"/>
    <w:rsid w:val="008A3B4F"/>
    <w:rsid w:val="008B6C51"/>
    <w:rsid w:val="008E6EBA"/>
    <w:rsid w:val="008F3573"/>
    <w:rsid w:val="00901CF3"/>
    <w:rsid w:val="0090445C"/>
    <w:rsid w:val="00911C29"/>
    <w:rsid w:val="009222E9"/>
    <w:rsid w:val="0093000D"/>
    <w:rsid w:val="00932865"/>
    <w:rsid w:val="009444C8"/>
    <w:rsid w:val="00955EF8"/>
    <w:rsid w:val="009662CE"/>
    <w:rsid w:val="00967CB5"/>
    <w:rsid w:val="00981D92"/>
    <w:rsid w:val="009A7B40"/>
    <w:rsid w:val="009B1799"/>
    <w:rsid w:val="009B4EDF"/>
    <w:rsid w:val="009D76C1"/>
    <w:rsid w:val="00A02B5D"/>
    <w:rsid w:val="00A43FA3"/>
    <w:rsid w:val="00A503EA"/>
    <w:rsid w:val="00A54B8A"/>
    <w:rsid w:val="00A71642"/>
    <w:rsid w:val="00A758AE"/>
    <w:rsid w:val="00A83D6D"/>
    <w:rsid w:val="00A911FF"/>
    <w:rsid w:val="00A931E6"/>
    <w:rsid w:val="00AB2395"/>
    <w:rsid w:val="00AB35C0"/>
    <w:rsid w:val="00AB70B5"/>
    <w:rsid w:val="00AC51CF"/>
    <w:rsid w:val="00AD2DD8"/>
    <w:rsid w:val="00AD74B3"/>
    <w:rsid w:val="00AF1E3F"/>
    <w:rsid w:val="00B14A8B"/>
    <w:rsid w:val="00B34AED"/>
    <w:rsid w:val="00B34E63"/>
    <w:rsid w:val="00B40114"/>
    <w:rsid w:val="00B56692"/>
    <w:rsid w:val="00B62AED"/>
    <w:rsid w:val="00B62CD6"/>
    <w:rsid w:val="00B6381D"/>
    <w:rsid w:val="00B668F2"/>
    <w:rsid w:val="00BB3693"/>
    <w:rsid w:val="00BB379E"/>
    <w:rsid w:val="00BB5EF9"/>
    <w:rsid w:val="00BB6C31"/>
    <w:rsid w:val="00BE25A2"/>
    <w:rsid w:val="00BE680D"/>
    <w:rsid w:val="00BF339D"/>
    <w:rsid w:val="00BF5E9D"/>
    <w:rsid w:val="00C04300"/>
    <w:rsid w:val="00C10E51"/>
    <w:rsid w:val="00C145EF"/>
    <w:rsid w:val="00C1519B"/>
    <w:rsid w:val="00C46205"/>
    <w:rsid w:val="00C5745C"/>
    <w:rsid w:val="00C609A1"/>
    <w:rsid w:val="00C71FD2"/>
    <w:rsid w:val="00C73681"/>
    <w:rsid w:val="00C768BE"/>
    <w:rsid w:val="00C86272"/>
    <w:rsid w:val="00CA12C8"/>
    <w:rsid w:val="00CA1FE3"/>
    <w:rsid w:val="00CA3A87"/>
    <w:rsid w:val="00CA74E9"/>
    <w:rsid w:val="00CB0524"/>
    <w:rsid w:val="00CB12B1"/>
    <w:rsid w:val="00CB1791"/>
    <w:rsid w:val="00CB7E11"/>
    <w:rsid w:val="00CC430A"/>
    <w:rsid w:val="00CD2BB4"/>
    <w:rsid w:val="00D013FC"/>
    <w:rsid w:val="00D07285"/>
    <w:rsid w:val="00D26995"/>
    <w:rsid w:val="00D3385A"/>
    <w:rsid w:val="00D4372B"/>
    <w:rsid w:val="00D473D3"/>
    <w:rsid w:val="00D75362"/>
    <w:rsid w:val="00D768C5"/>
    <w:rsid w:val="00D86B76"/>
    <w:rsid w:val="00DA279C"/>
    <w:rsid w:val="00DC515E"/>
    <w:rsid w:val="00DC73DF"/>
    <w:rsid w:val="00DD0AE5"/>
    <w:rsid w:val="00DE02B0"/>
    <w:rsid w:val="00DE618E"/>
    <w:rsid w:val="00DF0E1D"/>
    <w:rsid w:val="00E05553"/>
    <w:rsid w:val="00E15BBF"/>
    <w:rsid w:val="00E1614C"/>
    <w:rsid w:val="00E25C17"/>
    <w:rsid w:val="00E51164"/>
    <w:rsid w:val="00E6453E"/>
    <w:rsid w:val="00E94138"/>
    <w:rsid w:val="00E9612C"/>
    <w:rsid w:val="00EA24FE"/>
    <w:rsid w:val="00EB2127"/>
    <w:rsid w:val="00EB5C51"/>
    <w:rsid w:val="00F00461"/>
    <w:rsid w:val="00F0195F"/>
    <w:rsid w:val="00F04B16"/>
    <w:rsid w:val="00F1584E"/>
    <w:rsid w:val="00F23E84"/>
    <w:rsid w:val="00F32018"/>
    <w:rsid w:val="00F3235D"/>
    <w:rsid w:val="00F438D3"/>
    <w:rsid w:val="00F45B84"/>
    <w:rsid w:val="00F46BB0"/>
    <w:rsid w:val="00F52B31"/>
    <w:rsid w:val="00F63705"/>
    <w:rsid w:val="00F904C4"/>
    <w:rsid w:val="00FA6D65"/>
    <w:rsid w:val="00FB02F1"/>
    <w:rsid w:val="00FC1EF1"/>
    <w:rsid w:val="00FD3007"/>
    <w:rsid w:val="00FD6AA9"/>
    <w:rsid w:val="00FE246B"/>
    <w:rsid w:val="00FE6976"/>
    <w:rsid w:val="00FE7277"/>
    <w:rsid w:val="00FF56BA"/>
    <w:rsid w:val="01284C10"/>
    <w:rsid w:val="01514167"/>
    <w:rsid w:val="01973B44"/>
    <w:rsid w:val="021F4265"/>
    <w:rsid w:val="0240218F"/>
    <w:rsid w:val="02D52B76"/>
    <w:rsid w:val="02D54924"/>
    <w:rsid w:val="02EF1E8A"/>
    <w:rsid w:val="03031491"/>
    <w:rsid w:val="03192A63"/>
    <w:rsid w:val="03243D1A"/>
    <w:rsid w:val="03653EFA"/>
    <w:rsid w:val="036A7731"/>
    <w:rsid w:val="03742F72"/>
    <w:rsid w:val="03F92894"/>
    <w:rsid w:val="040E6340"/>
    <w:rsid w:val="04245B63"/>
    <w:rsid w:val="044C4D13"/>
    <w:rsid w:val="047F3CAB"/>
    <w:rsid w:val="048671F6"/>
    <w:rsid w:val="04E6106A"/>
    <w:rsid w:val="05526700"/>
    <w:rsid w:val="05CF5FA2"/>
    <w:rsid w:val="06071298"/>
    <w:rsid w:val="060C6D9B"/>
    <w:rsid w:val="061D0ABC"/>
    <w:rsid w:val="0620235A"/>
    <w:rsid w:val="062E4A77"/>
    <w:rsid w:val="06436049"/>
    <w:rsid w:val="06A50AB1"/>
    <w:rsid w:val="06AC1E40"/>
    <w:rsid w:val="06C17066"/>
    <w:rsid w:val="06CE1DB6"/>
    <w:rsid w:val="06DD3C33"/>
    <w:rsid w:val="071F2612"/>
    <w:rsid w:val="075E138C"/>
    <w:rsid w:val="07686EEC"/>
    <w:rsid w:val="0777244E"/>
    <w:rsid w:val="077961C6"/>
    <w:rsid w:val="07BE007D"/>
    <w:rsid w:val="07C17B6D"/>
    <w:rsid w:val="07D258D6"/>
    <w:rsid w:val="082A5712"/>
    <w:rsid w:val="08326375"/>
    <w:rsid w:val="08762705"/>
    <w:rsid w:val="08A41020"/>
    <w:rsid w:val="08F63846"/>
    <w:rsid w:val="09054E52"/>
    <w:rsid w:val="09273A00"/>
    <w:rsid w:val="0932487E"/>
    <w:rsid w:val="094D790A"/>
    <w:rsid w:val="0983157E"/>
    <w:rsid w:val="099512B1"/>
    <w:rsid w:val="09DB3168"/>
    <w:rsid w:val="0A03446D"/>
    <w:rsid w:val="0A232419"/>
    <w:rsid w:val="0AB47515"/>
    <w:rsid w:val="0AFB1706"/>
    <w:rsid w:val="0B633415"/>
    <w:rsid w:val="0B6765D3"/>
    <w:rsid w:val="0BB27EF8"/>
    <w:rsid w:val="0BE9412C"/>
    <w:rsid w:val="0C0F534B"/>
    <w:rsid w:val="0C122745"/>
    <w:rsid w:val="0C5B3D37"/>
    <w:rsid w:val="0C741652"/>
    <w:rsid w:val="0C790A16"/>
    <w:rsid w:val="0C8F023A"/>
    <w:rsid w:val="0C974999"/>
    <w:rsid w:val="0CAF4438"/>
    <w:rsid w:val="0CE57E5A"/>
    <w:rsid w:val="0D132C19"/>
    <w:rsid w:val="0D222E5C"/>
    <w:rsid w:val="0D692839"/>
    <w:rsid w:val="0D6C2329"/>
    <w:rsid w:val="0DB37F58"/>
    <w:rsid w:val="0DD93C1E"/>
    <w:rsid w:val="0DE6032D"/>
    <w:rsid w:val="0DFE7425"/>
    <w:rsid w:val="0E253AC4"/>
    <w:rsid w:val="0E3A41D5"/>
    <w:rsid w:val="0E5B6DCE"/>
    <w:rsid w:val="0ECA07E3"/>
    <w:rsid w:val="0F0942D3"/>
    <w:rsid w:val="0F73166D"/>
    <w:rsid w:val="0F7A6F7F"/>
    <w:rsid w:val="0F81030D"/>
    <w:rsid w:val="0F8171C9"/>
    <w:rsid w:val="0F9067A2"/>
    <w:rsid w:val="0FBC3F6E"/>
    <w:rsid w:val="0FDD12BC"/>
    <w:rsid w:val="0FED40E6"/>
    <w:rsid w:val="0FF56606"/>
    <w:rsid w:val="105C48D7"/>
    <w:rsid w:val="10611EED"/>
    <w:rsid w:val="10725EA8"/>
    <w:rsid w:val="10AD5132"/>
    <w:rsid w:val="10B1077E"/>
    <w:rsid w:val="10B4026F"/>
    <w:rsid w:val="10B658EF"/>
    <w:rsid w:val="10B77D5F"/>
    <w:rsid w:val="10BC7123"/>
    <w:rsid w:val="10C55FD8"/>
    <w:rsid w:val="11324CFE"/>
    <w:rsid w:val="11366ED6"/>
    <w:rsid w:val="115D0906"/>
    <w:rsid w:val="11826A24"/>
    <w:rsid w:val="11C27DA9"/>
    <w:rsid w:val="12137217"/>
    <w:rsid w:val="126E269F"/>
    <w:rsid w:val="128B4FFF"/>
    <w:rsid w:val="12AC5875"/>
    <w:rsid w:val="12C0739F"/>
    <w:rsid w:val="12F157AA"/>
    <w:rsid w:val="12F9465F"/>
    <w:rsid w:val="12F9640D"/>
    <w:rsid w:val="133E2072"/>
    <w:rsid w:val="134F427F"/>
    <w:rsid w:val="137B1518"/>
    <w:rsid w:val="137D6B47"/>
    <w:rsid w:val="13873A19"/>
    <w:rsid w:val="14072DAB"/>
    <w:rsid w:val="142E0338"/>
    <w:rsid w:val="14542BA3"/>
    <w:rsid w:val="146E4BD8"/>
    <w:rsid w:val="14795475"/>
    <w:rsid w:val="147E306D"/>
    <w:rsid w:val="14AB1989"/>
    <w:rsid w:val="14DA3AE6"/>
    <w:rsid w:val="14EC159B"/>
    <w:rsid w:val="15173FF1"/>
    <w:rsid w:val="15542020"/>
    <w:rsid w:val="15581B10"/>
    <w:rsid w:val="15815C8A"/>
    <w:rsid w:val="159643E7"/>
    <w:rsid w:val="15F15AC1"/>
    <w:rsid w:val="15F41659"/>
    <w:rsid w:val="15FB287F"/>
    <w:rsid w:val="15FD4C8B"/>
    <w:rsid w:val="1602382A"/>
    <w:rsid w:val="16027CCE"/>
    <w:rsid w:val="1615355E"/>
    <w:rsid w:val="162D4D4B"/>
    <w:rsid w:val="163228A6"/>
    <w:rsid w:val="163F0066"/>
    <w:rsid w:val="163F50B6"/>
    <w:rsid w:val="164125A5"/>
    <w:rsid w:val="166C5148"/>
    <w:rsid w:val="16C61DE9"/>
    <w:rsid w:val="16EA49EA"/>
    <w:rsid w:val="17710C68"/>
    <w:rsid w:val="177B7D38"/>
    <w:rsid w:val="17967BF3"/>
    <w:rsid w:val="17A96653"/>
    <w:rsid w:val="17EB6C6C"/>
    <w:rsid w:val="181B5077"/>
    <w:rsid w:val="184C7F11"/>
    <w:rsid w:val="18552337"/>
    <w:rsid w:val="187F35D5"/>
    <w:rsid w:val="1890511D"/>
    <w:rsid w:val="18A31C9C"/>
    <w:rsid w:val="18A706B9"/>
    <w:rsid w:val="18DE057F"/>
    <w:rsid w:val="196F567B"/>
    <w:rsid w:val="1997072D"/>
    <w:rsid w:val="19BB266E"/>
    <w:rsid w:val="19ED659F"/>
    <w:rsid w:val="1A0D279E"/>
    <w:rsid w:val="1A3F329F"/>
    <w:rsid w:val="1A497C7A"/>
    <w:rsid w:val="1A6D6BAE"/>
    <w:rsid w:val="1A9829AF"/>
    <w:rsid w:val="1AA03612"/>
    <w:rsid w:val="1AF450BD"/>
    <w:rsid w:val="1B356450"/>
    <w:rsid w:val="1B3C158C"/>
    <w:rsid w:val="1BB04D0E"/>
    <w:rsid w:val="1BBC26CD"/>
    <w:rsid w:val="1BD14733"/>
    <w:rsid w:val="1BED11D7"/>
    <w:rsid w:val="1C2F7E1C"/>
    <w:rsid w:val="1C4A1A87"/>
    <w:rsid w:val="1C7134B8"/>
    <w:rsid w:val="1C750501"/>
    <w:rsid w:val="1C8E406A"/>
    <w:rsid w:val="1CB94315"/>
    <w:rsid w:val="1CFE11EF"/>
    <w:rsid w:val="1D0B56BA"/>
    <w:rsid w:val="1D352737"/>
    <w:rsid w:val="1D5F1562"/>
    <w:rsid w:val="1D7019C1"/>
    <w:rsid w:val="1D813BCE"/>
    <w:rsid w:val="1D8965DF"/>
    <w:rsid w:val="1D8B05A9"/>
    <w:rsid w:val="1DAA4ED3"/>
    <w:rsid w:val="1DC67833"/>
    <w:rsid w:val="1E2058BB"/>
    <w:rsid w:val="1E935967"/>
    <w:rsid w:val="1EDF295B"/>
    <w:rsid w:val="1EE14925"/>
    <w:rsid w:val="1EF06916"/>
    <w:rsid w:val="1EF81C6E"/>
    <w:rsid w:val="1EFB1209"/>
    <w:rsid w:val="1F1545CE"/>
    <w:rsid w:val="1F6972C6"/>
    <w:rsid w:val="1F7312F5"/>
    <w:rsid w:val="1F767580"/>
    <w:rsid w:val="1F7C63FB"/>
    <w:rsid w:val="1FE81CE3"/>
    <w:rsid w:val="1FED10A7"/>
    <w:rsid w:val="1FEF6BCD"/>
    <w:rsid w:val="1FF71F26"/>
    <w:rsid w:val="203767C6"/>
    <w:rsid w:val="203B1E13"/>
    <w:rsid w:val="205E1FA5"/>
    <w:rsid w:val="206770AC"/>
    <w:rsid w:val="20686980"/>
    <w:rsid w:val="209D2ACD"/>
    <w:rsid w:val="20DA787E"/>
    <w:rsid w:val="210B097E"/>
    <w:rsid w:val="211F3F39"/>
    <w:rsid w:val="21D00C81"/>
    <w:rsid w:val="21E309B4"/>
    <w:rsid w:val="21FF50C2"/>
    <w:rsid w:val="220821C8"/>
    <w:rsid w:val="221E7C3E"/>
    <w:rsid w:val="22421B7E"/>
    <w:rsid w:val="22D622C7"/>
    <w:rsid w:val="22DD3655"/>
    <w:rsid w:val="22EE13BE"/>
    <w:rsid w:val="23137077"/>
    <w:rsid w:val="231D7EF5"/>
    <w:rsid w:val="23230FF2"/>
    <w:rsid w:val="235D4796"/>
    <w:rsid w:val="237D6BE6"/>
    <w:rsid w:val="239D2DE4"/>
    <w:rsid w:val="23A25897"/>
    <w:rsid w:val="23A423C5"/>
    <w:rsid w:val="23AB5501"/>
    <w:rsid w:val="242157C3"/>
    <w:rsid w:val="2423153B"/>
    <w:rsid w:val="24417C14"/>
    <w:rsid w:val="244F2331"/>
    <w:rsid w:val="2480073C"/>
    <w:rsid w:val="249D7540"/>
    <w:rsid w:val="24A26904"/>
    <w:rsid w:val="24A3442A"/>
    <w:rsid w:val="24C7636B"/>
    <w:rsid w:val="24D9609E"/>
    <w:rsid w:val="25292B82"/>
    <w:rsid w:val="253D0B29"/>
    <w:rsid w:val="25474A01"/>
    <w:rsid w:val="256F5383"/>
    <w:rsid w:val="258778A8"/>
    <w:rsid w:val="259D0E7A"/>
    <w:rsid w:val="25AC5561"/>
    <w:rsid w:val="25AE6883"/>
    <w:rsid w:val="25BA7C7E"/>
    <w:rsid w:val="25C40AFC"/>
    <w:rsid w:val="25DC1EF4"/>
    <w:rsid w:val="25EC2454"/>
    <w:rsid w:val="26307F40"/>
    <w:rsid w:val="263F0183"/>
    <w:rsid w:val="265728A3"/>
    <w:rsid w:val="268F2EB8"/>
    <w:rsid w:val="26A60202"/>
    <w:rsid w:val="26C012C4"/>
    <w:rsid w:val="26E322A8"/>
    <w:rsid w:val="26F23447"/>
    <w:rsid w:val="270C62B7"/>
    <w:rsid w:val="27147861"/>
    <w:rsid w:val="273121C1"/>
    <w:rsid w:val="273E668C"/>
    <w:rsid w:val="275163C0"/>
    <w:rsid w:val="277F117F"/>
    <w:rsid w:val="27A42993"/>
    <w:rsid w:val="27A6670B"/>
    <w:rsid w:val="27CF38E1"/>
    <w:rsid w:val="280B47C0"/>
    <w:rsid w:val="28681C13"/>
    <w:rsid w:val="28773C04"/>
    <w:rsid w:val="28A54C15"/>
    <w:rsid w:val="28B05368"/>
    <w:rsid w:val="28C05128"/>
    <w:rsid w:val="28CD7CC8"/>
    <w:rsid w:val="28E219C5"/>
    <w:rsid w:val="2952510D"/>
    <w:rsid w:val="29650C85"/>
    <w:rsid w:val="29DB6414"/>
    <w:rsid w:val="29F85218"/>
    <w:rsid w:val="2A025DDB"/>
    <w:rsid w:val="2A07545B"/>
    <w:rsid w:val="2A522B7B"/>
    <w:rsid w:val="2A5C7555"/>
    <w:rsid w:val="2A8940C2"/>
    <w:rsid w:val="2A9145E0"/>
    <w:rsid w:val="2A930A9D"/>
    <w:rsid w:val="2AA333D6"/>
    <w:rsid w:val="2ACB257A"/>
    <w:rsid w:val="2ACF5F79"/>
    <w:rsid w:val="2AED4651"/>
    <w:rsid w:val="2B084FE7"/>
    <w:rsid w:val="2B3E30FF"/>
    <w:rsid w:val="2B8054C5"/>
    <w:rsid w:val="2B856638"/>
    <w:rsid w:val="2BAA10A3"/>
    <w:rsid w:val="2BF76603"/>
    <w:rsid w:val="2BFA5CD2"/>
    <w:rsid w:val="2C0C4FAB"/>
    <w:rsid w:val="2C31056E"/>
    <w:rsid w:val="2C400FC0"/>
    <w:rsid w:val="2C4B7AD6"/>
    <w:rsid w:val="2C723060"/>
    <w:rsid w:val="2CA60F5C"/>
    <w:rsid w:val="2D1F486A"/>
    <w:rsid w:val="2D3966B6"/>
    <w:rsid w:val="2D7A1184"/>
    <w:rsid w:val="2D9D6235"/>
    <w:rsid w:val="2DAC07F4"/>
    <w:rsid w:val="2DB17BB8"/>
    <w:rsid w:val="2DC23B73"/>
    <w:rsid w:val="2DEA30CA"/>
    <w:rsid w:val="2E4E3659"/>
    <w:rsid w:val="2E717347"/>
    <w:rsid w:val="2E8157DC"/>
    <w:rsid w:val="2E9F5C62"/>
    <w:rsid w:val="2EDA75A3"/>
    <w:rsid w:val="2F067A90"/>
    <w:rsid w:val="2F081A5A"/>
    <w:rsid w:val="2F326AD7"/>
    <w:rsid w:val="2F3E191F"/>
    <w:rsid w:val="2F3E7D67"/>
    <w:rsid w:val="2F4862FA"/>
    <w:rsid w:val="2F6F6199"/>
    <w:rsid w:val="2FE029D7"/>
    <w:rsid w:val="2FED0C50"/>
    <w:rsid w:val="2FEE50F3"/>
    <w:rsid w:val="30161F54"/>
    <w:rsid w:val="302F7B47"/>
    <w:rsid w:val="30405223"/>
    <w:rsid w:val="30450A8C"/>
    <w:rsid w:val="304A2887"/>
    <w:rsid w:val="306058C5"/>
    <w:rsid w:val="30907F59"/>
    <w:rsid w:val="30AC4667"/>
    <w:rsid w:val="30B716A8"/>
    <w:rsid w:val="314F3970"/>
    <w:rsid w:val="31592A40"/>
    <w:rsid w:val="316F5DC0"/>
    <w:rsid w:val="317B29B7"/>
    <w:rsid w:val="31807FCD"/>
    <w:rsid w:val="319E0EF8"/>
    <w:rsid w:val="31A20485"/>
    <w:rsid w:val="31B82C24"/>
    <w:rsid w:val="31D84C35"/>
    <w:rsid w:val="31EF6F01"/>
    <w:rsid w:val="31F44517"/>
    <w:rsid w:val="32193F7E"/>
    <w:rsid w:val="325F4087"/>
    <w:rsid w:val="326F2B2C"/>
    <w:rsid w:val="327B69E7"/>
    <w:rsid w:val="32DD4907"/>
    <w:rsid w:val="332D7CE1"/>
    <w:rsid w:val="3330157F"/>
    <w:rsid w:val="334E7C57"/>
    <w:rsid w:val="33525999"/>
    <w:rsid w:val="339733AC"/>
    <w:rsid w:val="33B45BC8"/>
    <w:rsid w:val="33B57CD6"/>
    <w:rsid w:val="33C10429"/>
    <w:rsid w:val="33E52369"/>
    <w:rsid w:val="346E6803"/>
    <w:rsid w:val="34C07A24"/>
    <w:rsid w:val="34CE54F3"/>
    <w:rsid w:val="34F36D08"/>
    <w:rsid w:val="35274AAD"/>
    <w:rsid w:val="353A66E5"/>
    <w:rsid w:val="359A3628"/>
    <w:rsid w:val="35D46B3A"/>
    <w:rsid w:val="35FB326E"/>
    <w:rsid w:val="360D3DFA"/>
    <w:rsid w:val="36554756"/>
    <w:rsid w:val="36B572B0"/>
    <w:rsid w:val="36C56482"/>
    <w:rsid w:val="371D1E1A"/>
    <w:rsid w:val="372C43C2"/>
    <w:rsid w:val="372E04CB"/>
    <w:rsid w:val="37384EA6"/>
    <w:rsid w:val="373D24BC"/>
    <w:rsid w:val="37581084"/>
    <w:rsid w:val="377871D4"/>
    <w:rsid w:val="37826121"/>
    <w:rsid w:val="37CD1A92"/>
    <w:rsid w:val="37D526F5"/>
    <w:rsid w:val="38190834"/>
    <w:rsid w:val="381B27FE"/>
    <w:rsid w:val="38305B7D"/>
    <w:rsid w:val="38477753"/>
    <w:rsid w:val="384F24A7"/>
    <w:rsid w:val="38512958"/>
    <w:rsid w:val="386D5023"/>
    <w:rsid w:val="38832151"/>
    <w:rsid w:val="3885411B"/>
    <w:rsid w:val="38B90269"/>
    <w:rsid w:val="38DA6C58"/>
    <w:rsid w:val="390E13D2"/>
    <w:rsid w:val="39167469"/>
    <w:rsid w:val="392F04F0"/>
    <w:rsid w:val="39316051"/>
    <w:rsid w:val="393D2C48"/>
    <w:rsid w:val="395C1320"/>
    <w:rsid w:val="39DC7D6B"/>
    <w:rsid w:val="3A013C75"/>
    <w:rsid w:val="3A0266BB"/>
    <w:rsid w:val="3A2443AC"/>
    <w:rsid w:val="3A465B2C"/>
    <w:rsid w:val="3A5E4C24"/>
    <w:rsid w:val="3A850402"/>
    <w:rsid w:val="3AAF722D"/>
    <w:rsid w:val="3ABD5E67"/>
    <w:rsid w:val="3AC86541"/>
    <w:rsid w:val="3ACE7FFB"/>
    <w:rsid w:val="3B247C1B"/>
    <w:rsid w:val="3B505577"/>
    <w:rsid w:val="3B5908F3"/>
    <w:rsid w:val="3B5B73B5"/>
    <w:rsid w:val="3B63757B"/>
    <w:rsid w:val="3BA66882"/>
    <w:rsid w:val="3BDC04F6"/>
    <w:rsid w:val="3C333E8E"/>
    <w:rsid w:val="3C90308E"/>
    <w:rsid w:val="3CB00856"/>
    <w:rsid w:val="3CCF1E09"/>
    <w:rsid w:val="3D0575D8"/>
    <w:rsid w:val="3D0B1822"/>
    <w:rsid w:val="3D141F11"/>
    <w:rsid w:val="3D2E4D81"/>
    <w:rsid w:val="3D2F4655"/>
    <w:rsid w:val="3D315F8A"/>
    <w:rsid w:val="3D367F0D"/>
    <w:rsid w:val="3D3E6865"/>
    <w:rsid w:val="3D536596"/>
    <w:rsid w:val="3D5B4211"/>
    <w:rsid w:val="3DA94408"/>
    <w:rsid w:val="3DEB0EC4"/>
    <w:rsid w:val="3DF5589F"/>
    <w:rsid w:val="3DFC0F76"/>
    <w:rsid w:val="3DFD4754"/>
    <w:rsid w:val="3E1C0D98"/>
    <w:rsid w:val="3E2C6DE7"/>
    <w:rsid w:val="3E8D1F7B"/>
    <w:rsid w:val="3EB017C6"/>
    <w:rsid w:val="3EB968CD"/>
    <w:rsid w:val="3EBC6C14"/>
    <w:rsid w:val="3EBE3EE3"/>
    <w:rsid w:val="3EF21DDE"/>
    <w:rsid w:val="3F007C46"/>
    <w:rsid w:val="3F035D9A"/>
    <w:rsid w:val="3F081602"/>
    <w:rsid w:val="3F1E7077"/>
    <w:rsid w:val="3F3348D1"/>
    <w:rsid w:val="3F3441A5"/>
    <w:rsid w:val="3F433661"/>
    <w:rsid w:val="3F9115F7"/>
    <w:rsid w:val="3F966C0E"/>
    <w:rsid w:val="3FA4132B"/>
    <w:rsid w:val="3FA56E51"/>
    <w:rsid w:val="3FB35A12"/>
    <w:rsid w:val="3FC92B3F"/>
    <w:rsid w:val="3FD6525C"/>
    <w:rsid w:val="3FE94F8F"/>
    <w:rsid w:val="401069C0"/>
    <w:rsid w:val="401364B0"/>
    <w:rsid w:val="40534AFF"/>
    <w:rsid w:val="4061721C"/>
    <w:rsid w:val="407927B7"/>
    <w:rsid w:val="40970E8F"/>
    <w:rsid w:val="40A42BEE"/>
    <w:rsid w:val="40D71201"/>
    <w:rsid w:val="40F57964"/>
    <w:rsid w:val="40FC5196"/>
    <w:rsid w:val="41172355"/>
    <w:rsid w:val="418D5DEE"/>
    <w:rsid w:val="41B14053"/>
    <w:rsid w:val="41B25855"/>
    <w:rsid w:val="41BD66D4"/>
    <w:rsid w:val="41E33C60"/>
    <w:rsid w:val="421451A7"/>
    <w:rsid w:val="423E5B86"/>
    <w:rsid w:val="424B1F31"/>
    <w:rsid w:val="4283791D"/>
    <w:rsid w:val="429531AD"/>
    <w:rsid w:val="42B07FE6"/>
    <w:rsid w:val="42BC698B"/>
    <w:rsid w:val="42DF267A"/>
    <w:rsid w:val="430D71E7"/>
    <w:rsid w:val="43317379"/>
    <w:rsid w:val="435D6817"/>
    <w:rsid w:val="43761230"/>
    <w:rsid w:val="437B05F4"/>
    <w:rsid w:val="437B23A2"/>
    <w:rsid w:val="4391606A"/>
    <w:rsid w:val="43A15B81"/>
    <w:rsid w:val="43AA712C"/>
    <w:rsid w:val="43BD2D57"/>
    <w:rsid w:val="43FB1735"/>
    <w:rsid w:val="44337121"/>
    <w:rsid w:val="445B0426"/>
    <w:rsid w:val="44A818BD"/>
    <w:rsid w:val="44AE2C81"/>
    <w:rsid w:val="44C77869"/>
    <w:rsid w:val="44DD3A59"/>
    <w:rsid w:val="44F74ACF"/>
    <w:rsid w:val="451C1963"/>
    <w:rsid w:val="454F7331"/>
    <w:rsid w:val="455D6842"/>
    <w:rsid w:val="45774DEB"/>
    <w:rsid w:val="457E617A"/>
    <w:rsid w:val="46001285"/>
    <w:rsid w:val="460A4C7E"/>
    <w:rsid w:val="4612249E"/>
    <w:rsid w:val="46377DB5"/>
    <w:rsid w:val="465B64BB"/>
    <w:rsid w:val="4685178A"/>
    <w:rsid w:val="46893028"/>
    <w:rsid w:val="46A63BDA"/>
    <w:rsid w:val="46CB780E"/>
    <w:rsid w:val="46CE4EDF"/>
    <w:rsid w:val="4703102D"/>
    <w:rsid w:val="470923BB"/>
    <w:rsid w:val="471F573B"/>
    <w:rsid w:val="472965B9"/>
    <w:rsid w:val="473236C0"/>
    <w:rsid w:val="47354F5E"/>
    <w:rsid w:val="474653BD"/>
    <w:rsid w:val="475A49C5"/>
    <w:rsid w:val="476B4E24"/>
    <w:rsid w:val="476D64A6"/>
    <w:rsid w:val="479E2C1A"/>
    <w:rsid w:val="47E236A9"/>
    <w:rsid w:val="47E26E94"/>
    <w:rsid w:val="47F04B43"/>
    <w:rsid w:val="48054931"/>
    <w:rsid w:val="48354ED9"/>
    <w:rsid w:val="486C0E54"/>
    <w:rsid w:val="489363E0"/>
    <w:rsid w:val="48B00D40"/>
    <w:rsid w:val="48D013E2"/>
    <w:rsid w:val="48DA468B"/>
    <w:rsid w:val="48FD5F50"/>
    <w:rsid w:val="48FF5824"/>
    <w:rsid w:val="48FF75D2"/>
    <w:rsid w:val="49025314"/>
    <w:rsid w:val="49496A9F"/>
    <w:rsid w:val="495A5150"/>
    <w:rsid w:val="49A10689"/>
    <w:rsid w:val="49A60395"/>
    <w:rsid w:val="49B82417"/>
    <w:rsid w:val="49C83E68"/>
    <w:rsid w:val="49EB541B"/>
    <w:rsid w:val="4A17094B"/>
    <w:rsid w:val="4A34774F"/>
    <w:rsid w:val="4A6E0EB3"/>
    <w:rsid w:val="4A895CED"/>
    <w:rsid w:val="4AAE7501"/>
    <w:rsid w:val="4AC72371"/>
    <w:rsid w:val="4ACE54AE"/>
    <w:rsid w:val="4B1871BC"/>
    <w:rsid w:val="4B271062"/>
    <w:rsid w:val="4B35377F"/>
    <w:rsid w:val="4B46493C"/>
    <w:rsid w:val="4B533C05"/>
    <w:rsid w:val="4B5F1392"/>
    <w:rsid w:val="4B69167A"/>
    <w:rsid w:val="4BA32DDE"/>
    <w:rsid w:val="4C467409"/>
    <w:rsid w:val="4C481290"/>
    <w:rsid w:val="4C5C2F8D"/>
    <w:rsid w:val="4C9170DB"/>
    <w:rsid w:val="4CCB6EF7"/>
    <w:rsid w:val="4CD64AED"/>
    <w:rsid w:val="4CDD465B"/>
    <w:rsid w:val="4CE03BBE"/>
    <w:rsid w:val="4D471547"/>
    <w:rsid w:val="4D695962"/>
    <w:rsid w:val="4D6A6DA3"/>
    <w:rsid w:val="4D6B792C"/>
    <w:rsid w:val="4D6E11CA"/>
    <w:rsid w:val="4D914E06"/>
    <w:rsid w:val="4DBC1F35"/>
    <w:rsid w:val="4DD04DE8"/>
    <w:rsid w:val="4DD86643"/>
    <w:rsid w:val="4DF35617"/>
    <w:rsid w:val="4E17716C"/>
    <w:rsid w:val="4E1D0AA4"/>
    <w:rsid w:val="4E2875CB"/>
    <w:rsid w:val="4E465CA3"/>
    <w:rsid w:val="4E4B32B9"/>
    <w:rsid w:val="4E6F42B6"/>
    <w:rsid w:val="4E710F72"/>
    <w:rsid w:val="4EA824BA"/>
    <w:rsid w:val="4EB62E28"/>
    <w:rsid w:val="4EB96475"/>
    <w:rsid w:val="4ED67027"/>
    <w:rsid w:val="4ED96B17"/>
    <w:rsid w:val="4EED611E"/>
    <w:rsid w:val="4F0E056F"/>
    <w:rsid w:val="4F3A75B6"/>
    <w:rsid w:val="4F477BE7"/>
    <w:rsid w:val="4F5006FD"/>
    <w:rsid w:val="4F7B197C"/>
    <w:rsid w:val="4F9842DC"/>
    <w:rsid w:val="4FFA3B63"/>
    <w:rsid w:val="4FFC2ABD"/>
    <w:rsid w:val="500E27F0"/>
    <w:rsid w:val="50585BE9"/>
    <w:rsid w:val="505C7A00"/>
    <w:rsid w:val="506F14E1"/>
    <w:rsid w:val="5080549C"/>
    <w:rsid w:val="50B05655"/>
    <w:rsid w:val="50B23543"/>
    <w:rsid w:val="50D852D8"/>
    <w:rsid w:val="50EF4FCC"/>
    <w:rsid w:val="50F639B0"/>
    <w:rsid w:val="511A58F1"/>
    <w:rsid w:val="51316796"/>
    <w:rsid w:val="513444D8"/>
    <w:rsid w:val="51703763"/>
    <w:rsid w:val="518430DB"/>
    <w:rsid w:val="519C4558"/>
    <w:rsid w:val="519D0F39"/>
    <w:rsid w:val="51A90A23"/>
    <w:rsid w:val="51AE6039"/>
    <w:rsid w:val="51B01DB1"/>
    <w:rsid w:val="51C036CD"/>
    <w:rsid w:val="52921D69"/>
    <w:rsid w:val="529F572F"/>
    <w:rsid w:val="52A35472"/>
    <w:rsid w:val="53312A7E"/>
    <w:rsid w:val="533D7674"/>
    <w:rsid w:val="533E519B"/>
    <w:rsid w:val="535335DA"/>
    <w:rsid w:val="535350EA"/>
    <w:rsid w:val="536317AB"/>
    <w:rsid w:val="538057B3"/>
    <w:rsid w:val="538B0578"/>
    <w:rsid w:val="53990623"/>
    <w:rsid w:val="53B06098"/>
    <w:rsid w:val="53B8319F"/>
    <w:rsid w:val="53D004E8"/>
    <w:rsid w:val="540B4634"/>
    <w:rsid w:val="541D1254"/>
    <w:rsid w:val="54992FD0"/>
    <w:rsid w:val="54A557FB"/>
    <w:rsid w:val="54B27BEE"/>
    <w:rsid w:val="54B971CF"/>
    <w:rsid w:val="54BC6CBF"/>
    <w:rsid w:val="54BE24A6"/>
    <w:rsid w:val="54E206D8"/>
    <w:rsid w:val="552C79A0"/>
    <w:rsid w:val="55376345"/>
    <w:rsid w:val="553A3451"/>
    <w:rsid w:val="555B64D8"/>
    <w:rsid w:val="55651E2B"/>
    <w:rsid w:val="55841B69"/>
    <w:rsid w:val="55BF1574"/>
    <w:rsid w:val="55D65B5E"/>
    <w:rsid w:val="55EA33B8"/>
    <w:rsid w:val="5604091D"/>
    <w:rsid w:val="561B17C3"/>
    <w:rsid w:val="562D7E5B"/>
    <w:rsid w:val="56494582"/>
    <w:rsid w:val="56691004"/>
    <w:rsid w:val="568455BA"/>
    <w:rsid w:val="568832FC"/>
    <w:rsid w:val="56A47A0A"/>
    <w:rsid w:val="56BC6B02"/>
    <w:rsid w:val="56CD6F61"/>
    <w:rsid w:val="56EB151E"/>
    <w:rsid w:val="56EE0C86"/>
    <w:rsid w:val="56F95FA8"/>
    <w:rsid w:val="56F97D56"/>
    <w:rsid w:val="570861EB"/>
    <w:rsid w:val="57272B15"/>
    <w:rsid w:val="574014E1"/>
    <w:rsid w:val="57407733"/>
    <w:rsid w:val="577675F9"/>
    <w:rsid w:val="57792C45"/>
    <w:rsid w:val="579058D3"/>
    <w:rsid w:val="57A43F70"/>
    <w:rsid w:val="57B36157"/>
    <w:rsid w:val="57CF6D09"/>
    <w:rsid w:val="57D05A67"/>
    <w:rsid w:val="57D24318"/>
    <w:rsid w:val="581564DB"/>
    <w:rsid w:val="583077A8"/>
    <w:rsid w:val="583E661E"/>
    <w:rsid w:val="585039A6"/>
    <w:rsid w:val="58584F50"/>
    <w:rsid w:val="586E6522"/>
    <w:rsid w:val="589F0489"/>
    <w:rsid w:val="58BA47BE"/>
    <w:rsid w:val="58DB7613"/>
    <w:rsid w:val="58DC7930"/>
    <w:rsid w:val="58DF523B"/>
    <w:rsid w:val="59140E77"/>
    <w:rsid w:val="592E5DE4"/>
    <w:rsid w:val="594F0101"/>
    <w:rsid w:val="59594ADC"/>
    <w:rsid w:val="596A6CE9"/>
    <w:rsid w:val="59722042"/>
    <w:rsid w:val="59A60079"/>
    <w:rsid w:val="59AD307A"/>
    <w:rsid w:val="59C44D07"/>
    <w:rsid w:val="59FE3D56"/>
    <w:rsid w:val="5A3410A5"/>
    <w:rsid w:val="5A3966BC"/>
    <w:rsid w:val="5A5F4374"/>
    <w:rsid w:val="5A6E45B7"/>
    <w:rsid w:val="5A6F20DD"/>
    <w:rsid w:val="5A762A7B"/>
    <w:rsid w:val="5A843DDB"/>
    <w:rsid w:val="5A92474A"/>
    <w:rsid w:val="5ABD109B"/>
    <w:rsid w:val="5ACE5056"/>
    <w:rsid w:val="5B3E0678"/>
    <w:rsid w:val="5B407C3B"/>
    <w:rsid w:val="5B45318E"/>
    <w:rsid w:val="5B48305A"/>
    <w:rsid w:val="5B863B83"/>
    <w:rsid w:val="5BAA161F"/>
    <w:rsid w:val="5C2A09B2"/>
    <w:rsid w:val="5C2C64D8"/>
    <w:rsid w:val="5C2F5FC8"/>
    <w:rsid w:val="5C757E7F"/>
    <w:rsid w:val="5C922E65"/>
    <w:rsid w:val="5C9522CF"/>
    <w:rsid w:val="5CA93FCD"/>
    <w:rsid w:val="5CAC7619"/>
    <w:rsid w:val="5CB63FF4"/>
    <w:rsid w:val="5CCA7B3D"/>
    <w:rsid w:val="5CF54B1C"/>
    <w:rsid w:val="5D131446"/>
    <w:rsid w:val="5D415D30"/>
    <w:rsid w:val="5D5E6B65"/>
    <w:rsid w:val="5DAB102A"/>
    <w:rsid w:val="5DD9443E"/>
    <w:rsid w:val="5DE11544"/>
    <w:rsid w:val="5DF6548F"/>
    <w:rsid w:val="5E9135B4"/>
    <w:rsid w:val="5EB6477F"/>
    <w:rsid w:val="5EBA426F"/>
    <w:rsid w:val="5EDF164D"/>
    <w:rsid w:val="5EF86B45"/>
    <w:rsid w:val="5F1C0A86"/>
    <w:rsid w:val="5F217AD9"/>
    <w:rsid w:val="5F4E5ED3"/>
    <w:rsid w:val="5F5A15AE"/>
    <w:rsid w:val="5F83500A"/>
    <w:rsid w:val="5F9F3465"/>
    <w:rsid w:val="5FA832B9"/>
    <w:rsid w:val="5FAE5456"/>
    <w:rsid w:val="5FF05A6E"/>
    <w:rsid w:val="601654D5"/>
    <w:rsid w:val="60206354"/>
    <w:rsid w:val="602F47E9"/>
    <w:rsid w:val="603D5158"/>
    <w:rsid w:val="60924BD2"/>
    <w:rsid w:val="60A32AE1"/>
    <w:rsid w:val="60AA0313"/>
    <w:rsid w:val="60B66CB8"/>
    <w:rsid w:val="60DB1AA1"/>
    <w:rsid w:val="60FD0443"/>
    <w:rsid w:val="615C33BC"/>
    <w:rsid w:val="61665FE8"/>
    <w:rsid w:val="617821BF"/>
    <w:rsid w:val="618446C0"/>
    <w:rsid w:val="618A2654"/>
    <w:rsid w:val="61B431F8"/>
    <w:rsid w:val="61BF1B9C"/>
    <w:rsid w:val="61E17D65"/>
    <w:rsid w:val="61EF65E2"/>
    <w:rsid w:val="61FC694D"/>
    <w:rsid w:val="62426A55"/>
    <w:rsid w:val="624A590A"/>
    <w:rsid w:val="625422E5"/>
    <w:rsid w:val="6289548D"/>
    <w:rsid w:val="62F12229"/>
    <w:rsid w:val="63133F4E"/>
    <w:rsid w:val="63161C90"/>
    <w:rsid w:val="631877B6"/>
    <w:rsid w:val="63514A76"/>
    <w:rsid w:val="639C2195"/>
    <w:rsid w:val="63A23524"/>
    <w:rsid w:val="63E1229E"/>
    <w:rsid w:val="641F6922"/>
    <w:rsid w:val="642D7291"/>
    <w:rsid w:val="645962D8"/>
    <w:rsid w:val="645E28AF"/>
    <w:rsid w:val="648570CD"/>
    <w:rsid w:val="648844C8"/>
    <w:rsid w:val="64A20F58"/>
    <w:rsid w:val="64A96E72"/>
    <w:rsid w:val="64C73242"/>
    <w:rsid w:val="64CF0348"/>
    <w:rsid w:val="64E31C16"/>
    <w:rsid w:val="65145E42"/>
    <w:rsid w:val="651915C4"/>
    <w:rsid w:val="65442AE4"/>
    <w:rsid w:val="656C3DE9"/>
    <w:rsid w:val="65A43583"/>
    <w:rsid w:val="65C854C3"/>
    <w:rsid w:val="65F8567D"/>
    <w:rsid w:val="65F91B21"/>
    <w:rsid w:val="661D6A6F"/>
    <w:rsid w:val="66240220"/>
    <w:rsid w:val="66522FDF"/>
    <w:rsid w:val="66A852F5"/>
    <w:rsid w:val="66AD46B9"/>
    <w:rsid w:val="66EA1469"/>
    <w:rsid w:val="66FD73EF"/>
    <w:rsid w:val="671B5AC7"/>
    <w:rsid w:val="671D539B"/>
    <w:rsid w:val="674E19F8"/>
    <w:rsid w:val="679D472E"/>
    <w:rsid w:val="67A21D44"/>
    <w:rsid w:val="67B33F51"/>
    <w:rsid w:val="67B3527A"/>
    <w:rsid w:val="67D619EE"/>
    <w:rsid w:val="67E4235D"/>
    <w:rsid w:val="67E660D5"/>
    <w:rsid w:val="67F53CE1"/>
    <w:rsid w:val="67F56318"/>
    <w:rsid w:val="680227E3"/>
    <w:rsid w:val="68264723"/>
    <w:rsid w:val="682C160E"/>
    <w:rsid w:val="686F60CA"/>
    <w:rsid w:val="689C6793"/>
    <w:rsid w:val="689D0B5F"/>
    <w:rsid w:val="68CA3301"/>
    <w:rsid w:val="69252556"/>
    <w:rsid w:val="696C085C"/>
    <w:rsid w:val="699E694C"/>
    <w:rsid w:val="69C53AC8"/>
    <w:rsid w:val="6A18009C"/>
    <w:rsid w:val="6A4B0471"/>
    <w:rsid w:val="6AA45DD3"/>
    <w:rsid w:val="6AB51D8E"/>
    <w:rsid w:val="6AC66727"/>
    <w:rsid w:val="6AE461D0"/>
    <w:rsid w:val="6B6E1680"/>
    <w:rsid w:val="6B8754D9"/>
    <w:rsid w:val="6B9D4CFC"/>
    <w:rsid w:val="6BB12556"/>
    <w:rsid w:val="6BC31C6B"/>
    <w:rsid w:val="6BD6020E"/>
    <w:rsid w:val="6BF30392"/>
    <w:rsid w:val="6C041053"/>
    <w:rsid w:val="6C4B4EDC"/>
    <w:rsid w:val="6C6408BC"/>
    <w:rsid w:val="6CB5634E"/>
    <w:rsid w:val="6CCD7863"/>
    <w:rsid w:val="6D013069"/>
    <w:rsid w:val="6D617FAC"/>
    <w:rsid w:val="6D631F76"/>
    <w:rsid w:val="6D9C0FE4"/>
    <w:rsid w:val="6DD15131"/>
    <w:rsid w:val="6DD51696"/>
    <w:rsid w:val="6DF826BE"/>
    <w:rsid w:val="6E070851"/>
    <w:rsid w:val="6E383361"/>
    <w:rsid w:val="6E386F5E"/>
    <w:rsid w:val="6E526272"/>
    <w:rsid w:val="6E9C573F"/>
    <w:rsid w:val="6EA16277"/>
    <w:rsid w:val="6EBA7973"/>
    <w:rsid w:val="6EBF31DC"/>
    <w:rsid w:val="6EE53060"/>
    <w:rsid w:val="6EF2535F"/>
    <w:rsid w:val="6EF74724"/>
    <w:rsid w:val="6F084B83"/>
    <w:rsid w:val="6F20011E"/>
    <w:rsid w:val="6F5F6681"/>
    <w:rsid w:val="6F651FD5"/>
    <w:rsid w:val="6F6B00E2"/>
    <w:rsid w:val="6F6D49E6"/>
    <w:rsid w:val="6F8F6C92"/>
    <w:rsid w:val="6FA67EF8"/>
    <w:rsid w:val="6FC860C0"/>
    <w:rsid w:val="6FE949B4"/>
    <w:rsid w:val="6FFB0243"/>
    <w:rsid w:val="6FFE7D34"/>
    <w:rsid w:val="700E0800"/>
    <w:rsid w:val="70182BA3"/>
    <w:rsid w:val="70231548"/>
    <w:rsid w:val="702C3863"/>
    <w:rsid w:val="70814906"/>
    <w:rsid w:val="708C358F"/>
    <w:rsid w:val="70B07280"/>
    <w:rsid w:val="70B14DA6"/>
    <w:rsid w:val="70BA3C5B"/>
    <w:rsid w:val="70D64C91"/>
    <w:rsid w:val="71504CB8"/>
    <w:rsid w:val="71557E27"/>
    <w:rsid w:val="716D33C3"/>
    <w:rsid w:val="71B30144"/>
    <w:rsid w:val="71BB412E"/>
    <w:rsid w:val="71C254BD"/>
    <w:rsid w:val="71E60A7F"/>
    <w:rsid w:val="71E80C9B"/>
    <w:rsid w:val="720C2BDC"/>
    <w:rsid w:val="721F449F"/>
    <w:rsid w:val="72281098"/>
    <w:rsid w:val="72444124"/>
    <w:rsid w:val="724F05FA"/>
    <w:rsid w:val="726F6CC7"/>
    <w:rsid w:val="72D26DF7"/>
    <w:rsid w:val="72E90827"/>
    <w:rsid w:val="72EB27F1"/>
    <w:rsid w:val="72FC0E42"/>
    <w:rsid w:val="731A1328"/>
    <w:rsid w:val="73344677"/>
    <w:rsid w:val="733C304D"/>
    <w:rsid w:val="734D7008"/>
    <w:rsid w:val="7370719A"/>
    <w:rsid w:val="737417B3"/>
    <w:rsid w:val="73856AC9"/>
    <w:rsid w:val="73B52DFF"/>
    <w:rsid w:val="73C25222"/>
    <w:rsid w:val="73EB6821"/>
    <w:rsid w:val="73FE0302"/>
    <w:rsid w:val="74251D33"/>
    <w:rsid w:val="742E508B"/>
    <w:rsid w:val="7435737E"/>
    <w:rsid w:val="74485A21"/>
    <w:rsid w:val="745872C1"/>
    <w:rsid w:val="74681C20"/>
    <w:rsid w:val="748702F8"/>
    <w:rsid w:val="748C1DB2"/>
    <w:rsid w:val="751F49D4"/>
    <w:rsid w:val="756B6134"/>
    <w:rsid w:val="756B7C19"/>
    <w:rsid w:val="756E3266"/>
    <w:rsid w:val="75954C96"/>
    <w:rsid w:val="75AB6268"/>
    <w:rsid w:val="75BF46B9"/>
    <w:rsid w:val="75BF7F65"/>
    <w:rsid w:val="75FB0F9D"/>
    <w:rsid w:val="75FE7E6A"/>
    <w:rsid w:val="763C15B6"/>
    <w:rsid w:val="7662726E"/>
    <w:rsid w:val="769A3BE4"/>
    <w:rsid w:val="769E5DCD"/>
    <w:rsid w:val="76D812DE"/>
    <w:rsid w:val="77073972"/>
    <w:rsid w:val="77366005"/>
    <w:rsid w:val="77440722"/>
    <w:rsid w:val="77514BED"/>
    <w:rsid w:val="77876861"/>
    <w:rsid w:val="77DF669D"/>
    <w:rsid w:val="780A5F0F"/>
    <w:rsid w:val="785901FD"/>
    <w:rsid w:val="78856654"/>
    <w:rsid w:val="78941235"/>
    <w:rsid w:val="78F65A4C"/>
    <w:rsid w:val="78FF0DA4"/>
    <w:rsid w:val="79442C5B"/>
    <w:rsid w:val="794B223C"/>
    <w:rsid w:val="79515378"/>
    <w:rsid w:val="795255A4"/>
    <w:rsid w:val="79554E68"/>
    <w:rsid w:val="79690914"/>
    <w:rsid w:val="796B643A"/>
    <w:rsid w:val="796D27FC"/>
    <w:rsid w:val="79923390"/>
    <w:rsid w:val="79982FA7"/>
    <w:rsid w:val="79A74F98"/>
    <w:rsid w:val="79D7762B"/>
    <w:rsid w:val="7A0128FA"/>
    <w:rsid w:val="7A2F7467"/>
    <w:rsid w:val="7A3902E6"/>
    <w:rsid w:val="7A635363"/>
    <w:rsid w:val="7AB24735"/>
    <w:rsid w:val="7ABD7338"/>
    <w:rsid w:val="7AE11971"/>
    <w:rsid w:val="7AEB48C6"/>
    <w:rsid w:val="7AF75AAB"/>
    <w:rsid w:val="7B045351"/>
    <w:rsid w:val="7B340AAD"/>
    <w:rsid w:val="7B62386D"/>
    <w:rsid w:val="7B6C0247"/>
    <w:rsid w:val="7B711EF9"/>
    <w:rsid w:val="7B86755B"/>
    <w:rsid w:val="7BB61B6E"/>
    <w:rsid w:val="7BC2430B"/>
    <w:rsid w:val="7BFC781D"/>
    <w:rsid w:val="7C122A4F"/>
    <w:rsid w:val="7C370855"/>
    <w:rsid w:val="7C4371FA"/>
    <w:rsid w:val="7C9F0AE0"/>
    <w:rsid w:val="7CC65578"/>
    <w:rsid w:val="7CCA16C9"/>
    <w:rsid w:val="7D146DE8"/>
    <w:rsid w:val="7D7D673C"/>
    <w:rsid w:val="7D821FA4"/>
    <w:rsid w:val="7D935F5F"/>
    <w:rsid w:val="7D955625"/>
    <w:rsid w:val="7D9F4FD9"/>
    <w:rsid w:val="7DC4436B"/>
    <w:rsid w:val="7DD6409E"/>
    <w:rsid w:val="7E216AFA"/>
    <w:rsid w:val="7E33329E"/>
    <w:rsid w:val="7E503E50"/>
    <w:rsid w:val="7E611BB9"/>
    <w:rsid w:val="7E7062A0"/>
    <w:rsid w:val="7EBC3294"/>
    <w:rsid w:val="7F2942C7"/>
    <w:rsid w:val="7F594F87"/>
    <w:rsid w:val="7F802513"/>
    <w:rsid w:val="7FA75CF2"/>
    <w:rsid w:val="7FDD1714"/>
    <w:rsid w:val="7FE9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87D024"/>
  <w15:docId w15:val="{59B0F2FB-338F-4676-89E1-A89AC7076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page number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qFormat/>
    <w:rPr>
      <w:b/>
      <w:bCs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age number"/>
    <w:basedOn w:val="a0"/>
    <w:qFormat/>
  </w:style>
  <w:style w:type="character" w:styleId="ad">
    <w:name w:val="FollowedHyperlink"/>
    <w:basedOn w:val="a0"/>
    <w:qFormat/>
    <w:rPr>
      <w:color w:val="7E1FAD" w:themeColor="followedHyperlink"/>
      <w:u w:val="single"/>
    </w:rPr>
  </w:style>
  <w:style w:type="character" w:styleId="ae">
    <w:name w:val="line number"/>
    <w:basedOn w:val="a0"/>
    <w:qFormat/>
  </w:style>
  <w:style w:type="character" w:styleId="af">
    <w:name w:val="Hyperlink"/>
    <w:basedOn w:val="a0"/>
    <w:qFormat/>
    <w:rPr>
      <w:color w:val="0000FF"/>
      <w:u w:val="single"/>
    </w:rPr>
  </w:style>
  <w:style w:type="character" w:styleId="af0">
    <w:name w:val="annotation reference"/>
    <w:basedOn w:val="a0"/>
    <w:qFormat/>
    <w:rPr>
      <w:sz w:val="21"/>
      <w:szCs w:val="21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4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a">
    <w:name w:val="批注主题 字符"/>
    <w:basedOn w:val="a4"/>
    <w:link w:val="a9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61">
    <w:name w:val="font61"/>
    <w:basedOn w:val="a0"/>
    <w:qFormat/>
    <w:rPr>
      <w:rFonts w:ascii="Arial" w:hAnsi="Arial" w:cs="Arial" w:hint="default"/>
      <w:b/>
      <w:bCs/>
      <w:color w:val="000000"/>
      <w:sz w:val="18"/>
      <w:szCs w:val="18"/>
      <w:u w:val="none"/>
      <w:vertAlign w:val="superscript"/>
    </w:rPr>
  </w:style>
  <w:style w:type="character" w:customStyle="1" w:styleId="font21">
    <w:name w:val="font21"/>
    <w:basedOn w:val="a0"/>
    <w:qFormat/>
    <w:rPr>
      <w:rFonts w:ascii="Arial" w:hAnsi="Arial" w:cs="Arial" w:hint="default"/>
      <w:b/>
      <w:bCs/>
      <w:color w:val="000000"/>
      <w:sz w:val="18"/>
      <w:szCs w:val="18"/>
      <w:u w:val="none"/>
    </w:rPr>
  </w:style>
  <w:style w:type="character" w:customStyle="1" w:styleId="font71">
    <w:name w:val="font71"/>
    <w:basedOn w:val="a0"/>
    <w:qFormat/>
    <w:rPr>
      <w:rFonts w:ascii="Arial" w:hAnsi="Arial" w:cs="Arial" w:hint="default"/>
      <w:color w:val="000000"/>
      <w:sz w:val="18"/>
      <w:szCs w:val="18"/>
      <w:u w:val="none"/>
    </w:rPr>
  </w:style>
  <w:style w:type="paragraph" w:styleId="af1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2">
    <w:name w:val="Unresolved Mention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E511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涨</dc:creator>
  <cp:lastModifiedBy>继方 刘</cp:lastModifiedBy>
  <cp:revision>12</cp:revision>
  <dcterms:created xsi:type="dcterms:W3CDTF">2025-03-22T21:51:00Z</dcterms:created>
  <dcterms:modified xsi:type="dcterms:W3CDTF">2025-05-18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59F2F0FF7740AFC2C58C66FBA270BB_43</vt:lpwstr>
  </property>
  <property fmtid="{D5CDD505-2E9C-101B-9397-08002B2CF9AE}" pid="3" name="KSOProductBuildVer">
    <vt:lpwstr>2052-12.1.0.20288</vt:lpwstr>
  </property>
  <property fmtid="{D5CDD505-2E9C-101B-9397-08002B2CF9AE}" pid="4" name="LE1">
    <vt:filetime>2024-07-25T07:41:16Z</vt:filetime>
  </property>
  <property fmtid="{D5CDD505-2E9C-101B-9397-08002B2CF9AE}" pid="5" name="GrammarlyDocumentId">
    <vt:lpwstr>a4baae19f557cba3e969cc60c0453ce743117b091dd77eb16bf15f2898732c63</vt:lpwstr>
  </property>
  <property fmtid="{D5CDD505-2E9C-101B-9397-08002B2CF9AE}" pid="6" name="KSOTemplateDocerSaveRecord">
    <vt:lpwstr>eyJoZGlkIjoiZGNhYTBiZmUwZDY1ZmE1NzZhNTVlMzcwZDNhNWQzMGYiLCJ1c2VySWQiOiI1MTI5Njg3MTIifQ==</vt:lpwstr>
  </property>
</Properties>
</file>